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Look w:val="04A0" w:firstRow="1" w:lastRow="0" w:firstColumn="1" w:lastColumn="0" w:noHBand="0" w:noVBand="1"/>
      </w:tblPr>
      <w:tblGrid>
        <w:gridCol w:w="3010"/>
        <w:gridCol w:w="2797"/>
        <w:gridCol w:w="2415"/>
      </w:tblGrid>
      <w:tr w:rsidR="00F61A71" w:rsidRPr="00F11027" w14:paraId="3E0E454C" w14:textId="77777777" w:rsidTr="00F41F7C">
        <w:trPr>
          <w:trHeight w:val="9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F6A0" w14:textId="4043417A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F110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bookmarkStart w:id="0" w:name="_GoBack"/>
            <w:r w:rsidRPr="00F61A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 analysis of several variables for OS</w:t>
            </w:r>
            <w:bookmarkEnd w:id="0"/>
          </w:p>
        </w:tc>
      </w:tr>
      <w:tr w:rsidR="00F61A71" w:rsidRPr="00F11027" w14:paraId="13CAD7C2" w14:textId="77777777" w:rsidTr="00F41F7C">
        <w:trPr>
          <w:trHeight w:val="323"/>
        </w:trPr>
        <w:tc>
          <w:tcPr>
            <w:tcW w:w="3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411C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BA78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6BA1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61A71" w:rsidRPr="00F11027" w14:paraId="0FAEDD88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FE7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41F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85FB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 w:rsidR="00F61A71" w:rsidRPr="00F11027" w14:paraId="492A18E7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AE3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DF3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91B1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F61A71" w:rsidRPr="00F11027" w14:paraId="6E1C59D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B71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2F8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 (1.126-1.360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D4A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F61A71" w:rsidRPr="00F11027" w14:paraId="3F0A8770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B4C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374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8F8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 w:rsidR="00F61A71" w:rsidRPr="00F11027" w14:paraId="25EB3BAE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A942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0D16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31B" w14:textId="77777777" w:rsidR="00F61A71" w:rsidRPr="0047431F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F61A71" w:rsidRPr="00F11027" w14:paraId="5B0F91DD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6E1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D952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19F" w14:textId="77777777" w:rsidR="00F61A71" w:rsidRPr="0047431F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</w:tr>
      <w:tr w:rsidR="00F61A71" w:rsidRPr="00F11027" w14:paraId="509931CC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3EC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05D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4E5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F61A71" w:rsidRPr="00F11027" w14:paraId="2E2877A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BA6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F4B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EBB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 w:rsidR="00F61A71" w:rsidRPr="00F11027" w14:paraId="683427A5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B5E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A99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0D8A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61A71" w:rsidRPr="00F11027" w14:paraId="6C652E69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DD8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655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8 (1.414-16.421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3EE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12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F61A71" w:rsidRPr="00F11027" w14:paraId="0A71DF58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0E5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049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8F8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F61A71" w:rsidRPr="00F11027" w14:paraId="0262DA78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E000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4035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 (0.756-0.956</w:t>
            </w:r>
            <w:r w:rsidRPr="00F110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13CA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F61A71" w:rsidRPr="00F11027" w14:paraId="0AD47B0B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5E8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47D" w14:textId="77777777" w:rsidR="00F61A71" w:rsidRPr="00F11027" w:rsidRDefault="00F61A71" w:rsidP="00F41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034E" w14:textId="77777777" w:rsidR="00F61A71" w:rsidRPr="00F11027" w:rsidRDefault="00F61A71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DE31864" w14:textId="77777777" w:rsidR="006C14D0" w:rsidRDefault="006C14D0"/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55D3E" w14:textId="77777777" w:rsidR="006F2657" w:rsidRDefault="006F2657" w:rsidP="00F61A71">
      <w:r>
        <w:separator/>
      </w:r>
    </w:p>
  </w:endnote>
  <w:endnote w:type="continuationSeparator" w:id="0">
    <w:p w14:paraId="207BEC1B" w14:textId="77777777" w:rsidR="006F2657" w:rsidRDefault="006F2657" w:rsidP="00F61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4AE8C" w14:textId="77777777" w:rsidR="006F2657" w:rsidRDefault="006F2657" w:rsidP="00F61A71">
      <w:r>
        <w:separator/>
      </w:r>
    </w:p>
  </w:footnote>
  <w:footnote w:type="continuationSeparator" w:id="0">
    <w:p w14:paraId="35062149" w14:textId="77777777" w:rsidR="006F2657" w:rsidRDefault="006F2657" w:rsidP="00F61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7A"/>
    <w:rsid w:val="002A5D7A"/>
    <w:rsid w:val="006C14D0"/>
    <w:rsid w:val="006F2657"/>
    <w:rsid w:val="00F6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105D8"/>
  <w15:chartTrackingRefBased/>
  <w15:docId w15:val="{13E16E26-4800-41BC-9C76-C99D2464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61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09T07:10:00Z</dcterms:created>
  <dcterms:modified xsi:type="dcterms:W3CDTF">2019-09-09T07:10:00Z</dcterms:modified>
</cp:coreProperties>
</file>